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Y="51"/>
        <w:tblW w:w="0" w:type="auto"/>
        <w:tblLook w:val="04A0" w:firstRow="1" w:lastRow="0" w:firstColumn="1" w:lastColumn="0" w:noHBand="0" w:noVBand="1"/>
      </w:tblPr>
      <w:tblGrid>
        <w:gridCol w:w="1256"/>
        <w:gridCol w:w="955"/>
        <w:gridCol w:w="1684"/>
        <w:gridCol w:w="1857"/>
        <w:gridCol w:w="1652"/>
        <w:gridCol w:w="1946"/>
      </w:tblGrid>
      <w:tr w:rsidR="001134C7" w:rsidRPr="006F4FA0" w14:paraId="0C24ADEE" w14:textId="77777777" w:rsidTr="00311528">
        <w:trPr>
          <w:trHeight w:val="567"/>
        </w:trPr>
        <w:tc>
          <w:tcPr>
            <w:tcW w:w="2263" w:type="dxa"/>
            <w:gridSpan w:val="2"/>
            <w:vMerge w:val="restart"/>
            <w:shd w:val="clear" w:color="auto" w:fill="4387C5"/>
            <w:vAlign w:val="center"/>
          </w:tcPr>
          <w:p w14:paraId="476E91EE" w14:textId="77777777" w:rsidR="001134C7" w:rsidRPr="006F4FA0" w:rsidRDefault="001134C7" w:rsidP="00311528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652" w:type="dxa"/>
            <w:gridSpan w:val="2"/>
            <w:tcBorders>
              <w:bottom w:val="single" w:sz="4" w:space="0" w:color="auto"/>
            </w:tcBorders>
            <w:shd w:val="clear" w:color="auto" w:fill="4387C5"/>
            <w:vAlign w:val="center"/>
          </w:tcPr>
          <w:p w14:paraId="77E137BE" w14:textId="77777777" w:rsidR="001134C7" w:rsidRPr="006F4FA0" w:rsidRDefault="001134C7" w:rsidP="00311528">
            <w:pPr>
              <w:jc w:val="center"/>
              <w:rPr>
                <w:b/>
                <w:bCs/>
              </w:rPr>
            </w:pPr>
            <w:r w:rsidRPr="006F4FA0">
              <w:rPr>
                <w:b/>
                <w:bCs/>
              </w:rPr>
              <w:t>+ TEG</w:t>
            </w:r>
          </w:p>
        </w:tc>
        <w:tc>
          <w:tcPr>
            <w:tcW w:w="3713" w:type="dxa"/>
            <w:gridSpan w:val="2"/>
            <w:shd w:val="clear" w:color="auto" w:fill="4387C5"/>
            <w:vAlign w:val="center"/>
          </w:tcPr>
          <w:p w14:paraId="16245D86" w14:textId="77777777" w:rsidR="001134C7" w:rsidRPr="006F4FA0" w:rsidRDefault="001134C7" w:rsidP="00311528">
            <w:pPr>
              <w:jc w:val="center"/>
              <w:rPr>
                <w:b/>
                <w:bCs/>
              </w:rPr>
            </w:pPr>
            <w:r w:rsidRPr="006F4FA0">
              <w:rPr>
                <w:b/>
                <w:bCs/>
              </w:rPr>
              <w:t>-TEG</w:t>
            </w:r>
          </w:p>
        </w:tc>
      </w:tr>
      <w:tr w:rsidR="001134C7" w:rsidRPr="006F4FA0" w14:paraId="5B87656A" w14:textId="77777777" w:rsidTr="00311528">
        <w:trPr>
          <w:trHeight w:val="567"/>
        </w:trPr>
        <w:tc>
          <w:tcPr>
            <w:tcW w:w="2263" w:type="dxa"/>
            <w:gridSpan w:val="2"/>
            <w:vMerge/>
            <w:shd w:val="clear" w:color="auto" w:fill="4387C5"/>
            <w:vAlign w:val="center"/>
          </w:tcPr>
          <w:p w14:paraId="76314B8A" w14:textId="77777777" w:rsidR="001134C7" w:rsidRPr="006F4FA0" w:rsidRDefault="001134C7" w:rsidP="00311528">
            <w:pPr>
              <w:jc w:val="center"/>
              <w:rPr>
                <w:b/>
                <w:bCs/>
              </w:rPr>
            </w:pPr>
          </w:p>
        </w:tc>
        <w:tc>
          <w:tcPr>
            <w:tcW w:w="1734" w:type="dxa"/>
            <w:shd w:val="clear" w:color="auto" w:fill="4387C5"/>
            <w:vAlign w:val="center"/>
          </w:tcPr>
          <w:p w14:paraId="5C2BE34B" w14:textId="77777777" w:rsidR="001134C7" w:rsidRPr="006F4FA0" w:rsidRDefault="001134C7" w:rsidP="00311528">
            <w:pPr>
              <w:jc w:val="center"/>
              <w:rPr>
                <w:b/>
                <w:bCs/>
              </w:rPr>
            </w:pPr>
            <w:r w:rsidRPr="006F4FA0">
              <w:rPr>
                <w:b/>
                <w:bCs/>
              </w:rPr>
              <w:t>+ Cryo</w:t>
            </w:r>
          </w:p>
          <w:p w14:paraId="1ABB9F52" w14:textId="77777777" w:rsidR="001134C7" w:rsidRPr="006F4FA0" w:rsidRDefault="001134C7" w:rsidP="00311528">
            <w:pPr>
              <w:jc w:val="center"/>
            </w:pPr>
            <w:r w:rsidRPr="006F4FA0">
              <w:t>n = 147</w:t>
            </w:r>
          </w:p>
        </w:tc>
        <w:tc>
          <w:tcPr>
            <w:tcW w:w="1918" w:type="dxa"/>
            <w:shd w:val="clear" w:color="auto" w:fill="4387C5"/>
            <w:vAlign w:val="center"/>
          </w:tcPr>
          <w:p w14:paraId="2ADBD5EC" w14:textId="77777777" w:rsidR="001134C7" w:rsidRPr="006F4FA0" w:rsidRDefault="001134C7" w:rsidP="00311528">
            <w:pPr>
              <w:jc w:val="center"/>
              <w:rPr>
                <w:b/>
                <w:bCs/>
              </w:rPr>
            </w:pPr>
            <w:r w:rsidRPr="006F4FA0">
              <w:rPr>
                <w:b/>
                <w:bCs/>
              </w:rPr>
              <w:t>- Cryo</w:t>
            </w:r>
          </w:p>
          <w:p w14:paraId="4EAA7D00" w14:textId="77777777" w:rsidR="001134C7" w:rsidRPr="006F4FA0" w:rsidRDefault="001134C7" w:rsidP="00311528">
            <w:pPr>
              <w:jc w:val="center"/>
            </w:pPr>
            <w:r w:rsidRPr="006F4FA0">
              <w:t>n = 27</w:t>
            </w:r>
          </w:p>
        </w:tc>
        <w:tc>
          <w:tcPr>
            <w:tcW w:w="1700" w:type="dxa"/>
            <w:shd w:val="clear" w:color="auto" w:fill="4387C5"/>
            <w:vAlign w:val="center"/>
          </w:tcPr>
          <w:p w14:paraId="7D8A40AA" w14:textId="77777777" w:rsidR="001134C7" w:rsidRPr="006F4FA0" w:rsidRDefault="001134C7" w:rsidP="00311528">
            <w:pPr>
              <w:jc w:val="center"/>
              <w:rPr>
                <w:b/>
                <w:bCs/>
              </w:rPr>
            </w:pPr>
            <w:r w:rsidRPr="006F4FA0">
              <w:rPr>
                <w:b/>
                <w:bCs/>
              </w:rPr>
              <w:t>+ Cryo</w:t>
            </w:r>
          </w:p>
          <w:p w14:paraId="3BDFA787" w14:textId="77777777" w:rsidR="001134C7" w:rsidRPr="006F4FA0" w:rsidRDefault="001134C7" w:rsidP="00311528">
            <w:pPr>
              <w:jc w:val="center"/>
            </w:pPr>
            <w:r w:rsidRPr="006F4FA0">
              <w:t>n = 41</w:t>
            </w:r>
          </w:p>
        </w:tc>
        <w:tc>
          <w:tcPr>
            <w:tcW w:w="2013" w:type="dxa"/>
            <w:shd w:val="clear" w:color="auto" w:fill="4387C5"/>
            <w:vAlign w:val="center"/>
          </w:tcPr>
          <w:p w14:paraId="0E2AC3EE" w14:textId="77777777" w:rsidR="001134C7" w:rsidRPr="006F4FA0" w:rsidRDefault="001134C7" w:rsidP="00311528">
            <w:pPr>
              <w:jc w:val="center"/>
              <w:rPr>
                <w:b/>
                <w:bCs/>
              </w:rPr>
            </w:pPr>
            <w:r w:rsidRPr="006F4FA0">
              <w:rPr>
                <w:b/>
                <w:bCs/>
              </w:rPr>
              <w:t>-Cryo</w:t>
            </w:r>
          </w:p>
          <w:p w14:paraId="19AB4BCB" w14:textId="77777777" w:rsidR="001134C7" w:rsidRPr="006F4FA0" w:rsidRDefault="001134C7" w:rsidP="00311528">
            <w:pPr>
              <w:jc w:val="center"/>
            </w:pPr>
            <w:r w:rsidRPr="006F4FA0">
              <w:t>n = 55</w:t>
            </w:r>
          </w:p>
        </w:tc>
      </w:tr>
      <w:tr w:rsidR="001134C7" w:rsidRPr="006F4FA0" w14:paraId="14C218BB" w14:textId="77777777" w:rsidTr="00311528">
        <w:trPr>
          <w:trHeight w:val="624"/>
        </w:trPr>
        <w:tc>
          <w:tcPr>
            <w:tcW w:w="2263" w:type="dxa"/>
            <w:gridSpan w:val="2"/>
            <w:shd w:val="clear" w:color="auto" w:fill="B5DDFD"/>
            <w:vAlign w:val="center"/>
          </w:tcPr>
          <w:p w14:paraId="744A75F6" w14:textId="77777777" w:rsidR="001134C7" w:rsidRPr="006F4FA0" w:rsidRDefault="001134C7" w:rsidP="00311528">
            <w:pPr>
              <w:jc w:val="center"/>
              <w:rPr>
                <w:rFonts w:ascii="Calibri" w:eastAsia="Times New Roman" w:hAnsi="Calibri" w:cs="Segoe UI"/>
                <w:bdr w:val="none" w:sz="0" w:space="0" w:color="auto" w:frame="1"/>
                <w:lang w:val="en-US" w:eastAsia="da-DK"/>
              </w:rPr>
            </w:pPr>
            <w:r w:rsidRPr="006F4FA0">
              <w:rPr>
                <w:rFonts w:ascii="Calibri" w:eastAsia="Times New Roman" w:hAnsi="Calibri" w:cs="Segoe UI"/>
                <w:bdr w:val="none" w:sz="0" w:space="0" w:color="auto" w:frame="1"/>
                <w:lang w:val="en-US" w:eastAsia="da-DK"/>
              </w:rPr>
              <w:t>Age, days</w:t>
            </w:r>
          </w:p>
          <w:p w14:paraId="679C5221" w14:textId="77777777" w:rsidR="001134C7" w:rsidRPr="006F4FA0" w:rsidRDefault="001134C7" w:rsidP="00311528">
            <w:pPr>
              <w:jc w:val="center"/>
              <w:rPr>
                <w:lang w:val="en-US"/>
              </w:rPr>
            </w:pPr>
            <w:r w:rsidRPr="006F4FA0">
              <w:rPr>
                <w:rFonts w:ascii="Calibri" w:eastAsia="Times New Roman" w:hAnsi="Calibri" w:cs="Segoe UI"/>
                <w:bdr w:val="none" w:sz="0" w:space="0" w:color="auto" w:frame="1"/>
                <w:lang w:val="en-US" w:eastAsia="da-DK"/>
              </w:rPr>
              <w:t>Median (IQR) [Range]</w:t>
            </w:r>
          </w:p>
        </w:tc>
        <w:tc>
          <w:tcPr>
            <w:tcW w:w="1734" w:type="dxa"/>
            <w:vAlign w:val="center"/>
          </w:tcPr>
          <w:p w14:paraId="7307AE40" w14:textId="77777777" w:rsidR="001134C7" w:rsidRPr="006F4FA0" w:rsidRDefault="001134C7" w:rsidP="00311528">
            <w:pPr>
              <w:jc w:val="center"/>
            </w:pPr>
            <w:r w:rsidRPr="006F4FA0">
              <w:t>66 (10 – 132)</w:t>
            </w:r>
            <w:r w:rsidRPr="006F4FA0">
              <w:br/>
              <w:t>[1 – 356]</w:t>
            </w:r>
          </w:p>
        </w:tc>
        <w:tc>
          <w:tcPr>
            <w:tcW w:w="1918" w:type="dxa"/>
            <w:vAlign w:val="center"/>
          </w:tcPr>
          <w:p w14:paraId="08B4CD88" w14:textId="77777777" w:rsidR="001134C7" w:rsidRPr="006F4FA0" w:rsidRDefault="001134C7" w:rsidP="00311528">
            <w:pPr>
              <w:jc w:val="center"/>
            </w:pPr>
            <w:r w:rsidRPr="006F4FA0">
              <w:t>98 (45 – 204)</w:t>
            </w:r>
          </w:p>
          <w:p w14:paraId="1B3D8CB0" w14:textId="77777777" w:rsidR="001134C7" w:rsidRPr="006F4FA0" w:rsidRDefault="001134C7" w:rsidP="00311528">
            <w:pPr>
              <w:jc w:val="center"/>
            </w:pPr>
            <w:r w:rsidRPr="006F4FA0">
              <w:t>[6 – 309]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234AEAD8" w14:textId="77777777" w:rsidR="001134C7" w:rsidRPr="006F4FA0" w:rsidRDefault="001134C7" w:rsidP="00311528">
            <w:pPr>
              <w:jc w:val="center"/>
            </w:pPr>
            <w:r w:rsidRPr="006F4FA0">
              <w:t>84 (10 – 162)</w:t>
            </w:r>
          </w:p>
          <w:p w14:paraId="0C202F12" w14:textId="77777777" w:rsidR="001134C7" w:rsidRPr="006F4FA0" w:rsidRDefault="001134C7" w:rsidP="00311528">
            <w:pPr>
              <w:jc w:val="center"/>
            </w:pPr>
            <w:r w:rsidRPr="006F4FA0">
              <w:t>[4 – 283]</w:t>
            </w:r>
          </w:p>
        </w:tc>
        <w:tc>
          <w:tcPr>
            <w:tcW w:w="2013" w:type="dxa"/>
            <w:shd w:val="clear" w:color="auto" w:fill="FFFFFF" w:themeFill="background1"/>
            <w:vAlign w:val="center"/>
          </w:tcPr>
          <w:p w14:paraId="49BA8DC5" w14:textId="77777777" w:rsidR="001134C7" w:rsidRPr="006F4FA0" w:rsidRDefault="001134C7" w:rsidP="00311528">
            <w:pPr>
              <w:jc w:val="center"/>
            </w:pPr>
            <w:r w:rsidRPr="006F4FA0">
              <w:t>134 (67 – 193)</w:t>
            </w:r>
          </w:p>
          <w:p w14:paraId="14DD9C4E" w14:textId="77777777" w:rsidR="001134C7" w:rsidRPr="006F4FA0" w:rsidRDefault="001134C7" w:rsidP="00311528">
            <w:pPr>
              <w:jc w:val="center"/>
            </w:pPr>
            <w:r w:rsidRPr="006F4FA0">
              <w:t>[6 – 350]</w:t>
            </w:r>
          </w:p>
        </w:tc>
      </w:tr>
      <w:tr w:rsidR="001134C7" w:rsidRPr="006F4FA0" w14:paraId="0D54E5F1" w14:textId="77777777" w:rsidTr="00311528">
        <w:trPr>
          <w:trHeight w:val="397"/>
        </w:trPr>
        <w:tc>
          <w:tcPr>
            <w:tcW w:w="2263" w:type="dxa"/>
            <w:gridSpan w:val="2"/>
            <w:shd w:val="clear" w:color="auto" w:fill="B5DDFD"/>
            <w:vAlign w:val="center"/>
          </w:tcPr>
          <w:p w14:paraId="753B80D7" w14:textId="77777777" w:rsidR="001134C7" w:rsidRPr="006F4FA0" w:rsidRDefault="001134C7" w:rsidP="00311528">
            <w:pPr>
              <w:jc w:val="center"/>
            </w:pPr>
            <w:r w:rsidRPr="006F4FA0">
              <w:rPr>
                <w:rFonts w:ascii="Calibri" w:eastAsia="Times New Roman" w:hAnsi="Calibri" w:cs="Segoe UI"/>
                <w:bdr w:val="none" w:sz="0" w:space="0" w:color="auto" w:frame="1"/>
                <w:lang w:eastAsia="da-DK"/>
              </w:rPr>
              <w:t>Male</w:t>
            </w:r>
            <w:r w:rsidRPr="006F4FA0">
              <w:rPr>
                <w:rFonts w:ascii="Calibri" w:eastAsia="Times New Roman" w:hAnsi="Calibri" w:cs="Segoe UI"/>
                <w:bdr w:val="none" w:sz="0" w:space="0" w:color="auto" w:frame="1"/>
                <w:lang w:eastAsia="da-DK"/>
              </w:rPr>
              <w:br/>
              <w:t>n (%)</w:t>
            </w:r>
          </w:p>
        </w:tc>
        <w:tc>
          <w:tcPr>
            <w:tcW w:w="1734" w:type="dxa"/>
            <w:vAlign w:val="center"/>
          </w:tcPr>
          <w:p w14:paraId="06CAC02E" w14:textId="77777777" w:rsidR="001134C7" w:rsidRPr="006F4FA0" w:rsidRDefault="001134C7" w:rsidP="00311528">
            <w:pPr>
              <w:jc w:val="center"/>
            </w:pPr>
            <w:r w:rsidRPr="006F4FA0">
              <w:t>93 (63.3%)</w:t>
            </w:r>
          </w:p>
        </w:tc>
        <w:tc>
          <w:tcPr>
            <w:tcW w:w="1918" w:type="dxa"/>
            <w:vAlign w:val="center"/>
          </w:tcPr>
          <w:p w14:paraId="2B3B52CB" w14:textId="77777777" w:rsidR="001134C7" w:rsidRPr="006F4FA0" w:rsidRDefault="001134C7" w:rsidP="00311528">
            <w:pPr>
              <w:jc w:val="center"/>
            </w:pPr>
            <w:r w:rsidRPr="006F4FA0">
              <w:t>14 (51.9%)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1DE4046C" w14:textId="77777777" w:rsidR="001134C7" w:rsidRPr="006F4FA0" w:rsidRDefault="001134C7" w:rsidP="00311528">
            <w:pPr>
              <w:jc w:val="center"/>
            </w:pPr>
            <w:r w:rsidRPr="006F4FA0">
              <w:t>21 (51.2%)</w:t>
            </w:r>
          </w:p>
        </w:tc>
        <w:tc>
          <w:tcPr>
            <w:tcW w:w="2013" w:type="dxa"/>
            <w:shd w:val="clear" w:color="auto" w:fill="FFFFFF" w:themeFill="background1"/>
            <w:vAlign w:val="center"/>
          </w:tcPr>
          <w:p w14:paraId="4F8A726F" w14:textId="77777777" w:rsidR="001134C7" w:rsidRPr="006F4FA0" w:rsidRDefault="001134C7" w:rsidP="00311528">
            <w:pPr>
              <w:jc w:val="center"/>
            </w:pPr>
            <w:r w:rsidRPr="006F4FA0">
              <w:t>32 (58.2%)</w:t>
            </w:r>
          </w:p>
        </w:tc>
      </w:tr>
      <w:tr w:rsidR="001134C7" w:rsidRPr="006F4FA0" w14:paraId="0EB361E3" w14:textId="77777777" w:rsidTr="00311528">
        <w:trPr>
          <w:trHeight w:val="397"/>
        </w:trPr>
        <w:tc>
          <w:tcPr>
            <w:tcW w:w="2263" w:type="dxa"/>
            <w:gridSpan w:val="2"/>
            <w:tcBorders>
              <w:bottom w:val="nil"/>
            </w:tcBorders>
            <w:shd w:val="clear" w:color="auto" w:fill="B5DDFD"/>
            <w:vAlign w:val="center"/>
          </w:tcPr>
          <w:p w14:paraId="0D060B52" w14:textId="77777777" w:rsidR="001134C7" w:rsidRPr="006F4FA0" w:rsidRDefault="001134C7" w:rsidP="00311528">
            <w:pPr>
              <w:jc w:val="center"/>
            </w:pPr>
            <w:r w:rsidRPr="006F4FA0">
              <w:rPr>
                <w:rFonts w:ascii="Calibri" w:eastAsia="Times New Roman" w:hAnsi="Calibri" w:cs="Segoe UI"/>
                <w:bdr w:val="none" w:sz="0" w:space="0" w:color="auto" w:frame="1"/>
                <w:lang w:eastAsia="da-DK"/>
              </w:rPr>
              <w:t xml:space="preserve">Hypothermia </w:t>
            </w:r>
            <w:r w:rsidRPr="006F4FA0">
              <w:rPr>
                <w:rFonts w:ascii="Calibri" w:eastAsia="Times New Roman" w:hAnsi="Calibri" w:cs="Segoe UI"/>
                <w:bdr w:val="none" w:sz="0" w:space="0" w:color="auto" w:frame="1"/>
                <w:lang w:eastAsia="da-DK"/>
              </w:rPr>
              <w:br/>
              <w:t>n (%)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14:paraId="3BED082E" w14:textId="77777777" w:rsidR="001134C7" w:rsidRPr="006F4FA0" w:rsidRDefault="001134C7" w:rsidP="00311528">
            <w:pPr>
              <w:jc w:val="center"/>
            </w:pPr>
            <w:r w:rsidRPr="006F4FA0">
              <w:t>20 (13.6%)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vAlign w:val="center"/>
          </w:tcPr>
          <w:p w14:paraId="0F5F99D1" w14:textId="77777777" w:rsidR="001134C7" w:rsidRPr="006F4FA0" w:rsidRDefault="001134C7" w:rsidP="00311528">
            <w:pPr>
              <w:jc w:val="center"/>
            </w:pPr>
            <w:r w:rsidRPr="006F4FA0">
              <w:t>1 (3.7%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9C96E1" w14:textId="77777777" w:rsidR="001134C7" w:rsidRPr="006F4FA0" w:rsidRDefault="001134C7" w:rsidP="00311528">
            <w:pPr>
              <w:jc w:val="center"/>
            </w:pPr>
            <w:r w:rsidRPr="006F4FA0">
              <w:t>8 (19.5%)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55192B" w14:textId="77777777" w:rsidR="001134C7" w:rsidRPr="006F4FA0" w:rsidRDefault="001134C7" w:rsidP="00311528">
            <w:pPr>
              <w:jc w:val="center"/>
            </w:pPr>
            <w:r w:rsidRPr="006F4FA0">
              <w:t>1 (1.8%)</w:t>
            </w:r>
          </w:p>
        </w:tc>
      </w:tr>
      <w:tr w:rsidR="001134C7" w:rsidRPr="006F4FA0" w14:paraId="28290CCC" w14:textId="77777777" w:rsidTr="00311528">
        <w:trPr>
          <w:trHeight w:val="369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DDFD"/>
            <w:vAlign w:val="center"/>
          </w:tcPr>
          <w:p w14:paraId="12BEFE16" w14:textId="77777777" w:rsidR="001134C7" w:rsidRPr="006F4FA0" w:rsidRDefault="001134C7" w:rsidP="00311528">
            <w:pPr>
              <w:jc w:val="center"/>
              <w:rPr>
                <w:rFonts w:ascii="Calibri" w:eastAsia="Times New Roman" w:hAnsi="Calibri" w:cs="Segoe UI"/>
                <w:bdr w:val="none" w:sz="0" w:space="0" w:color="auto" w:frame="1"/>
                <w:lang w:eastAsia="da-DK"/>
              </w:rPr>
            </w:pPr>
            <w:r w:rsidRPr="006F4FA0">
              <w:rPr>
                <w:rFonts w:ascii="Calibri" w:eastAsia="Times New Roman" w:hAnsi="Calibri" w:cs="Segoe UI"/>
                <w:bdr w:val="none" w:sz="0" w:space="0" w:color="auto" w:frame="1"/>
                <w:lang w:eastAsia="da-DK"/>
              </w:rPr>
              <w:t>RACHS-1</w:t>
            </w:r>
          </w:p>
          <w:p w14:paraId="44264372" w14:textId="77777777" w:rsidR="001134C7" w:rsidRPr="006F4FA0" w:rsidRDefault="001134C7" w:rsidP="00311528">
            <w:pPr>
              <w:jc w:val="center"/>
            </w:pPr>
            <w:r w:rsidRPr="006F4FA0"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5DDFD"/>
            <w:vAlign w:val="center"/>
          </w:tcPr>
          <w:p w14:paraId="0AF641C3" w14:textId="77777777" w:rsidR="001134C7" w:rsidRPr="006F4FA0" w:rsidRDefault="001134C7" w:rsidP="00311528">
            <w:pPr>
              <w:jc w:val="center"/>
            </w:pPr>
            <w:r w:rsidRPr="006F4FA0">
              <w:rPr>
                <w:rFonts w:ascii="Calibri" w:eastAsia="Times New Roman" w:hAnsi="Calibri" w:cs="Segoe UI"/>
                <w:bdr w:val="none" w:sz="0" w:space="0" w:color="auto" w:frame="1"/>
                <w:lang w:eastAsia="da-DK"/>
              </w:rPr>
              <w:t>1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45850C" w14:textId="77777777" w:rsidR="001134C7" w:rsidRPr="006F4FA0" w:rsidRDefault="001134C7" w:rsidP="00311528">
            <w:pPr>
              <w:jc w:val="center"/>
            </w:pPr>
            <w:r w:rsidRPr="006F4FA0">
              <w:t>2 (1.4%)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0DE179" w14:textId="77777777" w:rsidR="001134C7" w:rsidRPr="006F4FA0" w:rsidRDefault="001134C7" w:rsidP="00311528">
            <w:pPr>
              <w:jc w:val="center"/>
            </w:pPr>
            <w:r w:rsidRPr="006F4FA0">
              <w:t>0 (0%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8F96B5" w14:textId="77777777" w:rsidR="001134C7" w:rsidRPr="006F4FA0" w:rsidRDefault="001134C7" w:rsidP="00311528">
            <w:pPr>
              <w:jc w:val="center"/>
            </w:pPr>
            <w:r w:rsidRPr="006F4FA0">
              <w:t>0 (0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9556A1" w14:textId="77777777" w:rsidR="001134C7" w:rsidRPr="006F4FA0" w:rsidRDefault="001134C7" w:rsidP="00311528">
            <w:pPr>
              <w:jc w:val="center"/>
            </w:pPr>
            <w:r w:rsidRPr="006F4FA0">
              <w:t>5 (9.1%)</w:t>
            </w:r>
          </w:p>
        </w:tc>
      </w:tr>
      <w:tr w:rsidR="001134C7" w:rsidRPr="006F4FA0" w14:paraId="212043FA" w14:textId="77777777" w:rsidTr="00311528">
        <w:trPr>
          <w:trHeight w:val="369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DDFD"/>
            <w:vAlign w:val="center"/>
          </w:tcPr>
          <w:p w14:paraId="49DCAB53" w14:textId="77777777" w:rsidR="001134C7" w:rsidRPr="006F4FA0" w:rsidRDefault="001134C7" w:rsidP="00311528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5DDFD"/>
            <w:vAlign w:val="center"/>
          </w:tcPr>
          <w:p w14:paraId="31A5785A" w14:textId="77777777" w:rsidR="001134C7" w:rsidRPr="006F4FA0" w:rsidRDefault="001134C7" w:rsidP="00311528">
            <w:pPr>
              <w:jc w:val="center"/>
            </w:pPr>
            <w:r w:rsidRPr="006F4FA0">
              <w:t>2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06EF6F" w14:textId="77777777" w:rsidR="001134C7" w:rsidRPr="006F4FA0" w:rsidRDefault="001134C7" w:rsidP="00311528">
            <w:pPr>
              <w:jc w:val="center"/>
            </w:pPr>
            <w:r w:rsidRPr="006F4FA0">
              <w:t>56 (38.1%)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1C4DE5" w14:textId="77777777" w:rsidR="001134C7" w:rsidRPr="006F4FA0" w:rsidRDefault="001134C7" w:rsidP="00311528">
            <w:pPr>
              <w:jc w:val="center"/>
            </w:pPr>
            <w:r w:rsidRPr="006F4FA0">
              <w:t>19 (70.4%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E4F221" w14:textId="77777777" w:rsidR="001134C7" w:rsidRPr="006F4FA0" w:rsidRDefault="001134C7" w:rsidP="00311528">
            <w:pPr>
              <w:jc w:val="center"/>
            </w:pPr>
            <w:r w:rsidRPr="006F4FA0">
              <w:t>16 (39.0%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29AEB5" w14:textId="77777777" w:rsidR="001134C7" w:rsidRPr="006F4FA0" w:rsidRDefault="001134C7" w:rsidP="00311528">
            <w:pPr>
              <w:jc w:val="center"/>
            </w:pPr>
            <w:r w:rsidRPr="006F4FA0">
              <w:t>39 (70.9%)</w:t>
            </w:r>
          </w:p>
        </w:tc>
      </w:tr>
      <w:tr w:rsidR="001134C7" w:rsidRPr="006F4FA0" w14:paraId="6D4226D9" w14:textId="77777777" w:rsidTr="00311528">
        <w:trPr>
          <w:trHeight w:val="369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DDFD"/>
            <w:vAlign w:val="center"/>
          </w:tcPr>
          <w:p w14:paraId="6DDC88C9" w14:textId="77777777" w:rsidR="001134C7" w:rsidRPr="006F4FA0" w:rsidRDefault="001134C7" w:rsidP="00311528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5DDFD"/>
            <w:vAlign w:val="center"/>
          </w:tcPr>
          <w:p w14:paraId="40788559" w14:textId="77777777" w:rsidR="001134C7" w:rsidRPr="006F4FA0" w:rsidRDefault="001134C7" w:rsidP="00311528">
            <w:pPr>
              <w:jc w:val="center"/>
            </w:pPr>
            <w:r w:rsidRPr="006F4FA0">
              <w:t>3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A08AC2" w14:textId="77777777" w:rsidR="001134C7" w:rsidRPr="006F4FA0" w:rsidRDefault="001134C7" w:rsidP="00311528">
            <w:pPr>
              <w:jc w:val="center"/>
            </w:pPr>
            <w:r w:rsidRPr="006F4FA0">
              <w:t>55 (37.4%)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F8361B" w14:textId="77777777" w:rsidR="001134C7" w:rsidRPr="006F4FA0" w:rsidRDefault="001134C7" w:rsidP="00311528">
            <w:pPr>
              <w:jc w:val="center"/>
            </w:pPr>
            <w:r w:rsidRPr="006F4FA0">
              <w:t>5 (18.5%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40666C" w14:textId="77777777" w:rsidR="001134C7" w:rsidRPr="006F4FA0" w:rsidRDefault="001134C7" w:rsidP="00311528">
            <w:pPr>
              <w:jc w:val="center"/>
            </w:pPr>
            <w:r w:rsidRPr="006F4FA0">
              <w:t>14 (34.1%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A63B69" w14:textId="77777777" w:rsidR="001134C7" w:rsidRPr="006F4FA0" w:rsidRDefault="001134C7" w:rsidP="00311528">
            <w:pPr>
              <w:jc w:val="center"/>
            </w:pPr>
            <w:r w:rsidRPr="006F4FA0">
              <w:t>8 (14.5%)</w:t>
            </w:r>
          </w:p>
        </w:tc>
      </w:tr>
      <w:tr w:rsidR="001134C7" w:rsidRPr="006F4FA0" w14:paraId="550CAE61" w14:textId="77777777" w:rsidTr="00311528">
        <w:trPr>
          <w:trHeight w:val="369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DDFD"/>
            <w:vAlign w:val="center"/>
          </w:tcPr>
          <w:p w14:paraId="1DD94ED7" w14:textId="77777777" w:rsidR="001134C7" w:rsidRPr="006F4FA0" w:rsidRDefault="001134C7" w:rsidP="00311528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5DDFD"/>
            <w:vAlign w:val="center"/>
          </w:tcPr>
          <w:p w14:paraId="34B25942" w14:textId="77777777" w:rsidR="001134C7" w:rsidRPr="006F4FA0" w:rsidRDefault="001134C7" w:rsidP="00311528">
            <w:pPr>
              <w:jc w:val="center"/>
            </w:pPr>
            <w:r w:rsidRPr="006F4FA0">
              <w:t>4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1719EF" w14:textId="77777777" w:rsidR="001134C7" w:rsidRPr="006F4FA0" w:rsidRDefault="001134C7" w:rsidP="00311528">
            <w:pPr>
              <w:jc w:val="center"/>
            </w:pPr>
            <w:r w:rsidRPr="006F4FA0">
              <w:t>30 (20.4%)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4AC150" w14:textId="77777777" w:rsidR="001134C7" w:rsidRPr="006F4FA0" w:rsidRDefault="001134C7" w:rsidP="00311528">
            <w:pPr>
              <w:jc w:val="center"/>
            </w:pPr>
            <w:r w:rsidRPr="006F4FA0">
              <w:t>2 (7.4%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E6EB96" w14:textId="77777777" w:rsidR="001134C7" w:rsidRPr="006F4FA0" w:rsidRDefault="001134C7" w:rsidP="00311528">
            <w:pPr>
              <w:jc w:val="center"/>
            </w:pPr>
            <w:r w:rsidRPr="006F4FA0">
              <w:t>9 (22.0%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E8A4F3" w14:textId="77777777" w:rsidR="001134C7" w:rsidRPr="006F4FA0" w:rsidRDefault="001134C7" w:rsidP="00311528">
            <w:pPr>
              <w:jc w:val="center"/>
            </w:pPr>
            <w:r w:rsidRPr="006F4FA0">
              <w:t>2 (3.6%)</w:t>
            </w:r>
          </w:p>
        </w:tc>
      </w:tr>
      <w:tr w:rsidR="001134C7" w:rsidRPr="006F4FA0" w14:paraId="2FD48833" w14:textId="77777777" w:rsidTr="00311528">
        <w:trPr>
          <w:trHeight w:val="369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DDFD"/>
            <w:vAlign w:val="center"/>
          </w:tcPr>
          <w:p w14:paraId="628AB09B" w14:textId="77777777" w:rsidR="001134C7" w:rsidRPr="006F4FA0" w:rsidRDefault="001134C7" w:rsidP="00311528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5DDFD"/>
            <w:vAlign w:val="center"/>
          </w:tcPr>
          <w:p w14:paraId="7DA61454" w14:textId="77777777" w:rsidR="001134C7" w:rsidRPr="006F4FA0" w:rsidRDefault="001134C7" w:rsidP="00311528">
            <w:pPr>
              <w:jc w:val="center"/>
            </w:pPr>
            <w:r w:rsidRPr="006F4FA0">
              <w:t>5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66DB8A" w14:textId="77777777" w:rsidR="001134C7" w:rsidRPr="006F4FA0" w:rsidRDefault="001134C7" w:rsidP="00311528">
            <w:pPr>
              <w:jc w:val="center"/>
            </w:pPr>
            <w:r w:rsidRPr="006F4FA0">
              <w:t>1 (0.7%)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01353E" w14:textId="77777777" w:rsidR="001134C7" w:rsidRPr="006F4FA0" w:rsidRDefault="001134C7" w:rsidP="00311528">
            <w:pPr>
              <w:jc w:val="center"/>
            </w:pPr>
            <w:r w:rsidRPr="006F4FA0">
              <w:t>1 (3.7%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646BE1" w14:textId="77777777" w:rsidR="001134C7" w:rsidRPr="006F4FA0" w:rsidRDefault="001134C7" w:rsidP="00311528">
            <w:pPr>
              <w:jc w:val="center"/>
            </w:pPr>
            <w:r w:rsidRPr="006F4FA0">
              <w:t>0 (0%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8B875C" w14:textId="77777777" w:rsidR="001134C7" w:rsidRPr="006F4FA0" w:rsidRDefault="001134C7" w:rsidP="00311528">
            <w:pPr>
              <w:jc w:val="center"/>
            </w:pPr>
            <w:r w:rsidRPr="006F4FA0">
              <w:t>0 (0%)</w:t>
            </w:r>
          </w:p>
        </w:tc>
      </w:tr>
      <w:tr w:rsidR="001134C7" w:rsidRPr="006F4FA0" w14:paraId="518E00F7" w14:textId="77777777" w:rsidTr="00311528">
        <w:trPr>
          <w:trHeight w:val="369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DDFD"/>
            <w:vAlign w:val="center"/>
          </w:tcPr>
          <w:p w14:paraId="0779D3B7" w14:textId="77777777" w:rsidR="001134C7" w:rsidRPr="006F4FA0" w:rsidRDefault="001134C7" w:rsidP="00311528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DDFD"/>
            <w:vAlign w:val="center"/>
          </w:tcPr>
          <w:p w14:paraId="67BBB605" w14:textId="77777777" w:rsidR="001134C7" w:rsidRPr="006F4FA0" w:rsidRDefault="001134C7" w:rsidP="00311528">
            <w:pPr>
              <w:jc w:val="center"/>
            </w:pPr>
            <w:r w:rsidRPr="006F4FA0">
              <w:t>6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2D3E8" w14:textId="77777777" w:rsidR="001134C7" w:rsidRPr="006F4FA0" w:rsidRDefault="001134C7" w:rsidP="00311528">
            <w:pPr>
              <w:jc w:val="center"/>
            </w:pPr>
            <w:r w:rsidRPr="006F4FA0">
              <w:t>3 (2.0%)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828F2" w14:textId="77777777" w:rsidR="001134C7" w:rsidRPr="006F4FA0" w:rsidRDefault="001134C7" w:rsidP="00311528">
            <w:pPr>
              <w:jc w:val="center"/>
            </w:pPr>
            <w:r w:rsidRPr="006F4FA0">
              <w:t>0 (0%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D7B890" w14:textId="77777777" w:rsidR="001134C7" w:rsidRPr="006F4FA0" w:rsidRDefault="001134C7" w:rsidP="00311528">
            <w:pPr>
              <w:jc w:val="center"/>
            </w:pPr>
            <w:r w:rsidRPr="006F4FA0">
              <w:t>3 (7.3%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D02E53" w14:textId="77777777" w:rsidR="001134C7" w:rsidRPr="006F4FA0" w:rsidRDefault="001134C7" w:rsidP="00311528">
            <w:pPr>
              <w:jc w:val="center"/>
            </w:pPr>
            <w:r w:rsidRPr="006F4FA0">
              <w:t>0 (0%)</w:t>
            </w:r>
          </w:p>
        </w:tc>
      </w:tr>
      <w:tr w:rsidR="001134C7" w:rsidRPr="006F4FA0" w14:paraId="426671E2" w14:textId="77777777" w:rsidTr="00311528">
        <w:trPr>
          <w:trHeight w:val="567"/>
        </w:trPr>
        <w:tc>
          <w:tcPr>
            <w:tcW w:w="9628" w:type="dxa"/>
            <w:gridSpan w:val="6"/>
            <w:tcBorders>
              <w:top w:val="nil"/>
            </w:tcBorders>
            <w:shd w:val="clear" w:color="auto" w:fill="4287C6"/>
            <w:vAlign w:val="center"/>
          </w:tcPr>
          <w:p w14:paraId="4FC7E343" w14:textId="77777777" w:rsidR="001134C7" w:rsidRPr="006F4FA0" w:rsidRDefault="001134C7" w:rsidP="00311528">
            <w:pPr>
              <w:jc w:val="center"/>
              <w:rPr>
                <w:lang w:val="en-US"/>
              </w:rPr>
            </w:pPr>
            <w:r w:rsidRPr="006F4FA0">
              <w:rPr>
                <w:b/>
                <w:bCs/>
                <w:lang w:val="en-US"/>
              </w:rPr>
              <w:t>Perioperative outcomes</w:t>
            </w:r>
          </w:p>
        </w:tc>
      </w:tr>
      <w:tr w:rsidR="001134C7" w:rsidRPr="006F4FA0" w14:paraId="3AA2370E" w14:textId="77777777" w:rsidTr="00311528">
        <w:trPr>
          <w:trHeight w:val="680"/>
        </w:trPr>
        <w:tc>
          <w:tcPr>
            <w:tcW w:w="2263" w:type="dxa"/>
            <w:gridSpan w:val="2"/>
            <w:tcBorders>
              <w:top w:val="nil"/>
            </w:tcBorders>
            <w:shd w:val="clear" w:color="auto" w:fill="B5DDFD"/>
            <w:vAlign w:val="center"/>
          </w:tcPr>
          <w:p w14:paraId="6F2BBE32" w14:textId="77777777" w:rsidR="001134C7" w:rsidRPr="006F4FA0" w:rsidRDefault="001134C7" w:rsidP="00311528">
            <w:pPr>
              <w:jc w:val="center"/>
              <w:rPr>
                <w:rFonts w:ascii="Calibri" w:eastAsia="Times New Roman" w:hAnsi="Calibri" w:cs="Segoe UI"/>
                <w:bdr w:val="none" w:sz="0" w:space="0" w:color="auto" w:frame="1"/>
                <w:lang w:val="en-US" w:eastAsia="da-DK"/>
              </w:rPr>
            </w:pPr>
            <w:r w:rsidRPr="006F4FA0">
              <w:rPr>
                <w:rFonts w:ascii="Calibri" w:eastAsia="Times New Roman" w:hAnsi="Calibri" w:cs="Segoe UI"/>
                <w:bdr w:val="none" w:sz="0" w:space="0" w:color="auto" w:frame="1"/>
                <w:lang w:val="en-US" w:eastAsia="da-DK"/>
              </w:rPr>
              <w:t xml:space="preserve">First </w:t>
            </w:r>
            <w:proofErr w:type="spellStart"/>
            <w:r w:rsidRPr="006F4FA0">
              <w:rPr>
                <w:rFonts w:ascii="Calibri" w:eastAsia="Times New Roman" w:hAnsi="Calibri" w:cs="Segoe UI"/>
                <w:bdr w:val="none" w:sz="0" w:space="0" w:color="auto" w:frame="1"/>
                <w:lang w:val="en-US" w:eastAsia="da-DK"/>
              </w:rPr>
              <w:t>IntraOP</w:t>
            </w:r>
            <w:proofErr w:type="spellEnd"/>
            <w:r w:rsidRPr="006F4FA0">
              <w:rPr>
                <w:rFonts w:ascii="Calibri" w:eastAsia="Times New Roman" w:hAnsi="Calibri" w:cs="Segoe UI"/>
                <w:bdr w:val="none" w:sz="0" w:space="0" w:color="auto" w:frame="1"/>
                <w:lang w:val="en-US" w:eastAsia="da-DK"/>
              </w:rPr>
              <w:t xml:space="preserve"> </w:t>
            </w:r>
          </w:p>
          <w:p w14:paraId="7C2C6EDC" w14:textId="77777777" w:rsidR="001134C7" w:rsidRPr="006F4FA0" w:rsidRDefault="001134C7" w:rsidP="00311528">
            <w:pPr>
              <w:jc w:val="center"/>
              <w:rPr>
                <w:lang w:val="en-US"/>
              </w:rPr>
            </w:pPr>
            <w:r w:rsidRPr="006F4FA0">
              <w:rPr>
                <w:rFonts w:ascii="Calibri" w:eastAsia="Times New Roman" w:hAnsi="Calibri" w:cs="Segoe UI"/>
                <w:bdr w:val="none" w:sz="0" w:space="0" w:color="auto" w:frame="1"/>
                <w:lang w:val="en-US" w:eastAsia="da-DK"/>
              </w:rPr>
              <w:t>TEG-FF-MA, mm</w:t>
            </w:r>
            <w:r w:rsidRPr="006F4FA0">
              <w:rPr>
                <w:rFonts w:ascii="Calibri" w:eastAsia="Times New Roman" w:hAnsi="Calibri" w:cs="Segoe UI"/>
                <w:bdr w:val="none" w:sz="0" w:space="0" w:color="auto" w:frame="1"/>
                <w:lang w:val="en-US" w:eastAsia="da-DK"/>
              </w:rPr>
              <w:br/>
            </w:r>
            <w:r w:rsidRPr="006F4FA0">
              <w:rPr>
                <w:lang w:val="en-US"/>
              </w:rPr>
              <w:t>Median (IQR) [Range]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vAlign w:val="center"/>
          </w:tcPr>
          <w:p w14:paraId="4FA5E0F0" w14:textId="77777777" w:rsidR="001134C7" w:rsidRPr="006F4FA0" w:rsidRDefault="001134C7" w:rsidP="00311528">
            <w:pPr>
              <w:jc w:val="center"/>
              <w:rPr>
                <w:lang w:val="en-US"/>
              </w:rPr>
            </w:pPr>
            <w:r w:rsidRPr="006F4FA0">
              <w:rPr>
                <w:lang w:val="en-US"/>
              </w:rPr>
              <w:t>7.6 (5.3 – 11.0)</w:t>
            </w:r>
          </w:p>
          <w:p w14:paraId="29B32A23" w14:textId="77777777" w:rsidR="001134C7" w:rsidRPr="006F4FA0" w:rsidRDefault="001134C7" w:rsidP="00311528">
            <w:pPr>
              <w:jc w:val="center"/>
              <w:rPr>
                <w:lang w:val="en-US"/>
              </w:rPr>
            </w:pPr>
            <w:r w:rsidRPr="006F4FA0">
              <w:rPr>
                <w:lang w:val="en-US"/>
              </w:rPr>
              <w:t>[2.1 – 22.8]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vAlign w:val="center"/>
          </w:tcPr>
          <w:p w14:paraId="5964371D" w14:textId="77777777" w:rsidR="001134C7" w:rsidRPr="006F4FA0" w:rsidRDefault="001134C7" w:rsidP="00311528">
            <w:pPr>
              <w:jc w:val="center"/>
              <w:rPr>
                <w:lang w:val="en-US"/>
              </w:rPr>
            </w:pPr>
            <w:r w:rsidRPr="006F4FA0">
              <w:rPr>
                <w:lang w:val="en-US"/>
              </w:rPr>
              <w:t>10.5 (7.3 – 13.4)</w:t>
            </w:r>
          </w:p>
          <w:p w14:paraId="74A3286D" w14:textId="77777777" w:rsidR="001134C7" w:rsidRPr="006F4FA0" w:rsidRDefault="001134C7" w:rsidP="00311528">
            <w:pPr>
              <w:jc w:val="center"/>
              <w:rPr>
                <w:lang w:val="en-US"/>
              </w:rPr>
            </w:pPr>
            <w:r w:rsidRPr="006F4FA0">
              <w:rPr>
                <w:lang w:val="en-US"/>
              </w:rPr>
              <w:t>[2.9 – 18.2]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thinDiagCross" w:color="auto" w:fill="auto"/>
            <w:vAlign w:val="center"/>
          </w:tcPr>
          <w:p w14:paraId="3252D615" w14:textId="77777777" w:rsidR="001134C7" w:rsidRPr="006F4FA0" w:rsidRDefault="001134C7" w:rsidP="00311528">
            <w:pPr>
              <w:jc w:val="center"/>
              <w:rPr>
                <w:lang w:val="en-US"/>
              </w:rPr>
            </w:pPr>
          </w:p>
          <w:p w14:paraId="2EEBC077" w14:textId="77777777" w:rsidR="001134C7" w:rsidRPr="006F4FA0" w:rsidRDefault="001134C7" w:rsidP="00311528">
            <w:pPr>
              <w:jc w:val="center"/>
              <w:rPr>
                <w:lang w:val="en-US"/>
              </w:rPr>
            </w:pPr>
          </w:p>
        </w:tc>
        <w:tc>
          <w:tcPr>
            <w:tcW w:w="2013" w:type="dxa"/>
            <w:tcBorders>
              <w:top w:val="single" w:sz="4" w:space="0" w:color="auto"/>
            </w:tcBorders>
            <w:shd w:val="thinDiagCross" w:color="auto" w:fill="FFFFFF" w:themeFill="background1"/>
            <w:vAlign w:val="center"/>
          </w:tcPr>
          <w:p w14:paraId="25437118" w14:textId="77777777" w:rsidR="001134C7" w:rsidRPr="006F4FA0" w:rsidRDefault="001134C7" w:rsidP="00311528">
            <w:pPr>
              <w:jc w:val="center"/>
              <w:rPr>
                <w:lang w:val="en-US"/>
              </w:rPr>
            </w:pPr>
          </w:p>
          <w:p w14:paraId="275673B9" w14:textId="77777777" w:rsidR="001134C7" w:rsidRPr="006F4FA0" w:rsidRDefault="001134C7" w:rsidP="00311528">
            <w:pPr>
              <w:jc w:val="center"/>
              <w:rPr>
                <w:lang w:val="en-US"/>
              </w:rPr>
            </w:pPr>
          </w:p>
        </w:tc>
      </w:tr>
      <w:tr w:rsidR="001134C7" w:rsidRPr="006F4FA0" w14:paraId="1CF92DBC" w14:textId="77777777" w:rsidTr="00311528">
        <w:trPr>
          <w:trHeight w:val="680"/>
        </w:trPr>
        <w:tc>
          <w:tcPr>
            <w:tcW w:w="2263" w:type="dxa"/>
            <w:gridSpan w:val="2"/>
            <w:shd w:val="clear" w:color="auto" w:fill="B5DDFD"/>
            <w:vAlign w:val="center"/>
          </w:tcPr>
          <w:p w14:paraId="7C26EC6C" w14:textId="77777777" w:rsidR="001134C7" w:rsidRPr="006F4FA0" w:rsidRDefault="001134C7" w:rsidP="00311528">
            <w:pPr>
              <w:jc w:val="center"/>
              <w:rPr>
                <w:rFonts w:ascii="Calibri" w:eastAsia="Times New Roman" w:hAnsi="Calibri" w:cs="Segoe UI"/>
                <w:bdr w:val="none" w:sz="0" w:space="0" w:color="auto" w:frame="1"/>
                <w:lang w:val="en-US" w:eastAsia="da-DK"/>
              </w:rPr>
            </w:pPr>
            <w:proofErr w:type="spellStart"/>
            <w:r w:rsidRPr="006F4FA0">
              <w:rPr>
                <w:rFonts w:ascii="Calibri" w:eastAsia="Times New Roman" w:hAnsi="Calibri" w:cs="Segoe UI"/>
                <w:bdr w:val="none" w:sz="0" w:space="0" w:color="auto" w:frame="1"/>
                <w:lang w:val="en-US" w:eastAsia="da-DK"/>
              </w:rPr>
              <w:t>IntraOP</w:t>
            </w:r>
            <w:proofErr w:type="spellEnd"/>
            <w:r w:rsidRPr="006F4FA0">
              <w:rPr>
                <w:rFonts w:ascii="Calibri" w:eastAsia="Times New Roman" w:hAnsi="Calibri" w:cs="Segoe UI"/>
                <w:bdr w:val="none" w:sz="0" w:space="0" w:color="auto" w:frame="1"/>
                <w:lang w:val="en-US" w:eastAsia="da-DK"/>
              </w:rPr>
              <w:t xml:space="preserve"> Bleeding, mL/kg</w:t>
            </w:r>
            <w:r w:rsidRPr="006F4FA0">
              <w:rPr>
                <w:rFonts w:ascii="Segoe UI Symbol" w:hAnsi="Segoe UI Symbol" w:cs="Segoe UI Symbol"/>
                <w:vertAlign w:val="superscript"/>
                <w:lang w:val="en-US"/>
              </w:rPr>
              <w:t>✝</w:t>
            </w:r>
            <w:r w:rsidRPr="006F4FA0">
              <w:rPr>
                <w:rFonts w:ascii="Calibri" w:eastAsia="Times New Roman" w:hAnsi="Calibri" w:cs="Segoe UI"/>
                <w:bdr w:val="none" w:sz="0" w:space="0" w:color="auto" w:frame="1"/>
                <w:lang w:val="en-US" w:eastAsia="da-DK"/>
              </w:rPr>
              <w:t xml:space="preserve"> </w:t>
            </w:r>
            <w:r w:rsidRPr="006F4FA0">
              <w:rPr>
                <w:rFonts w:ascii="Calibri" w:eastAsia="Times New Roman" w:hAnsi="Calibri" w:cs="Segoe UI"/>
                <w:bdr w:val="none" w:sz="0" w:space="0" w:color="auto" w:frame="1"/>
                <w:lang w:val="en-US" w:eastAsia="da-DK"/>
              </w:rPr>
              <w:br/>
              <w:t>Median (IQR) [Range]</w:t>
            </w:r>
          </w:p>
        </w:tc>
        <w:tc>
          <w:tcPr>
            <w:tcW w:w="1734" w:type="dxa"/>
            <w:vAlign w:val="center"/>
          </w:tcPr>
          <w:p w14:paraId="7C48F15A" w14:textId="77777777" w:rsidR="001134C7" w:rsidRPr="006F4FA0" w:rsidRDefault="001134C7" w:rsidP="00311528">
            <w:pPr>
              <w:jc w:val="center"/>
            </w:pPr>
            <w:r w:rsidRPr="006F4FA0">
              <w:t>21 (11 – 47)</w:t>
            </w:r>
          </w:p>
          <w:p w14:paraId="15600F4C" w14:textId="77777777" w:rsidR="001134C7" w:rsidRPr="006F4FA0" w:rsidRDefault="001134C7" w:rsidP="00311528">
            <w:pPr>
              <w:jc w:val="center"/>
              <w:rPr>
                <w:lang w:val="en-US"/>
              </w:rPr>
            </w:pPr>
            <w:r w:rsidRPr="006F4FA0">
              <w:t>[1 – 358]</w:t>
            </w:r>
          </w:p>
        </w:tc>
        <w:tc>
          <w:tcPr>
            <w:tcW w:w="1918" w:type="dxa"/>
            <w:vAlign w:val="center"/>
          </w:tcPr>
          <w:p w14:paraId="213784FE" w14:textId="77777777" w:rsidR="001134C7" w:rsidRPr="006F4FA0" w:rsidRDefault="001134C7" w:rsidP="00311528">
            <w:pPr>
              <w:jc w:val="center"/>
            </w:pPr>
            <w:r w:rsidRPr="006F4FA0">
              <w:t>5 (3 – 13)</w:t>
            </w:r>
          </w:p>
          <w:p w14:paraId="69F5C875" w14:textId="77777777" w:rsidR="001134C7" w:rsidRPr="006F4FA0" w:rsidRDefault="001134C7" w:rsidP="00311528">
            <w:pPr>
              <w:jc w:val="center"/>
              <w:rPr>
                <w:lang w:val="en-US"/>
              </w:rPr>
            </w:pPr>
            <w:r w:rsidRPr="006F4FA0">
              <w:t>[0 – 100]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15181596" w14:textId="77777777" w:rsidR="001134C7" w:rsidRPr="006F4FA0" w:rsidRDefault="001134C7" w:rsidP="00311528">
            <w:pPr>
              <w:jc w:val="center"/>
              <w:rPr>
                <w:lang w:val="en-US"/>
              </w:rPr>
            </w:pPr>
            <w:r w:rsidRPr="006F4FA0">
              <w:t>12 (7 – 44)</w:t>
            </w:r>
            <w:r w:rsidRPr="006F4FA0">
              <w:br/>
            </w:r>
            <w:r w:rsidRPr="006F4FA0">
              <w:rPr>
                <w:sz w:val="21"/>
                <w:szCs w:val="21"/>
              </w:rPr>
              <w:t>[2 – 241]</w:t>
            </w:r>
          </w:p>
        </w:tc>
        <w:tc>
          <w:tcPr>
            <w:tcW w:w="2013" w:type="dxa"/>
            <w:shd w:val="clear" w:color="auto" w:fill="FFFFFF" w:themeFill="background1"/>
            <w:vAlign w:val="center"/>
          </w:tcPr>
          <w:p w14:paraId="5800D03E" w14:textId="77777777" w:rsidR="001134C7" w:rsidRPr="006F4FA0" w:rsidRDefault="001134C7" w:rsidP="00311528">
            <w:pPr>
              <w:jc w:val="center"/>
            </w:pPr>
            <w:r w:rsidRPr="006F4FA0">
              <w:t>6 (4 – 13)</w:t>
            </w:r>
          </w:p>
          <w:p w14:paraId="3241AF91" w14:textId="77777777" w:rsidR="001134C7" w:rsidRPr="006F4FA0" w:rsidRDefault="001134C7" w:rsidP="00311528">
            <w:pPr>
              <w:jc w:val="center"/>
              <w:rPr>
                <w:lang w:val="en-US"/>
              </w:rPr>
            </w:pPr>
            <w:r w:rsidRPr="006F4FA0">
              <w:t>[1 – 39]</w:t>
            </w:r>
          </w:p>
        </w:tc>
      </w:tr>
      <w:tr w:rsidR="001134C7" w:rsidRPr="006F4FA0" w14:paraId="209EC3E3" w14:textId="77777777" w:rsidTr="00311528">
        <w:trPr>
          <w:trHeight w:val="680"/>
        </w:trPr>
        <w:tc>
          <w:tcPr>
            <w:tcW w:w="2263" w:type="dxa"/>
            <w:gridSpan w:val="2"/>
            <w:shd w:val="clear" w:color="auto" w:fill="B5DDFD"/>
            <w:vAlign w:val="center"/>
          </w:tcPr>
          <w:p w14:paraId="1E5C59E5" w14:textId="77777777" w:rsidR="001134C7" w:rsidRPr="006F4FA0" w:rsidRDefault="001134C7" w:rsidP="00311528">
            <w:pPr>
              <w:jc w:val="center"/>
              <w:rPr>
                <w:lang w:val="en-US"/>
              </w:rPr>
            </w:pPr>
            <w:proofErr w:type="spellStart"/>
            <w:r w:rsidRPr="006F4FA0">
              <w:rPr>
                <w:rFonts w:ascii="Calibri" w:eastAsia="Times New Roman" w:hAnsi="Calibri" w:cs="Segoe UI"/>
                <w:bdr w:val="none" w:sz="0" w:space="0" w:color="auto" w:frame="1"/>
                <w:lang w:val="en-US" w:eastAsia="da-DK"/>
              </w:rPr>
              <w:t>PostOP</w:t>
            </w:r>
            <w:proofErr w:type="spellEnd"/>
            <w:r w:rsidRPr="006F4FA0">
              <w:rPr>
                <w:rFonts w:ascii="Calibri" w:eastAsia="Times New Roman" w:hAnsi="Calibri" w:cs="Segoe UI"/>
                <w:bdr w:val="none" w:sz="0" w:space="0" w:color="auto" w:frame="1"/>
                <w:lang w:val="en-US" w:eastAsia="da-DK"/>
              </w:rPr>
              <w:t xml:space="preserve"> Bleeding, mL/hour/kg</w:t>
            </w:r>
            <w:r w:rsidRPr="006F4FA0">
              <w:rPr>
                <w:rFonts w:ascii="Calibri" w:eastAsia="Times New Roman" w:hAnsi="Calibri" w:cs="Segoe UI"/>
                <w:bdr w:val="none" w:sz="0" w:space="0" w:color="auto" w:frame="1"/>
                <w:lang w:val="en-US" w:eastAsia="da-DK"/>
              </w:rPr>
              <w:br/>
              <w:t>Median (IQR) [Range]</w:t>
            </w:r>
          </w:p>
        </w:tc>
        <w:tc>
          <w:tcPr>
            <w:tcW w:w="1734" w:type="dxa"/>
            <w:vAlign w:val="center"/>
          </w:tcPr>
          <w:p w14:paraId="57F15C70" w14:textId="77777777" w:rsidR="001134C7" w:rsidRPr="006F4FA0" w:rsidRDefault="001134C7" w:rsidP="00311528">
            <w:pPr>
              <w:jc w:val="center"/>
              <w:rPr>
                <w:lang w:val="en-US"/>
              </w:rPr>
            </w:pPr>
            <w:r w:rsidRPr="006F4FA0">
              <w:rPr>
                <w:lang w:val="en-US"/>
              </w:rPr>
              <w:t>1.1 (0.7 – 1.7)</w:t>
            </w:r>
            <w:r w:rsidRPr="006F4FA0">
              <w:rPr>
                <w:lang w:val="en-US"/>
              </w:rPr>
              <w:br/>
              <w:t>[0.2 – 7.5]</w:t>
            </w:r>
          </w:p>
        </w:tc>
        <w:tc>
          <w:tcPr>
            <w:tcW w:w="1918" w:type="dxa"/>
            <w:vAlign w:val="center"/>
          </w:tcPr>
          <w:p w14:paraId="61742202" w14:textId="77777777" w:rsidR="001134C7" w:rsidRPr="006F4FA0" w:rsidRDefault="001134C7" w:rsidP="00311528">
            <w:pPr>
              <w:jc w:val="center"/>
              <w:rPr>
                <w:lang w:val="en-US"/>
              </w:rPr>
            </w:pPr>
            <w:r w:rsidRPr="006F4FA0">
              <w:rPr>
                <w:lang w:val="en-US"/>
              </w:rPr>
              <w:t>0.9 (0.6 – 1.7)</w:t>
            </w:r>
          </w:p>
          <w:p w14:paraId="3F498117" w14:textId="77777777" w:rsidR="001134C7" w:rsidRPr="006F4FA0" w:rsidRDefault="001134C7" w:rsidP="00311528">
            <w:pPr>
              <w:jc w:val="center"/>
              <w:rPr>
                <w:lang w:val="en-US"/>
              </w:rPr>
            </w:pPr>
            <w:r w:rsidRPr="006F4FA0">
              <w:rPr>
                <w:lang w:val="en-US"/>
              </w:rPr>
              <w:t>[0.4 – 5.7]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01EA2B72" w14:textId="77777777" w:rsidR="001134C7" w:rsidRPr="006F4FA0" w:rsidRDefault="001134C7" w:rsidP="00311528">
            <w:pPr>
              <w:jc w:val="center"/>
              <w:rPr>
                <w:lang w:val="en-US"/>
              </w:rPr>
            </w:pPr>
            <w:r w:rsidRPr="006F4FA0">
              <w:rPr>
                <w:lang w:val="en-US"/>
              </w:rPr>
              <w:t>1.3 (0.9 – 1.5)</w:t>
            </w:r>
          </w:p>
          <w:p w14:paraId="0F9170F6" w14:textId="77777777" w:rsidR="001134C7" w:rsidRPr="006F4FA0" w:rsidRDefault="001134C7" w:rsidP="00311528">
            <w:pPr>
              <w:jc w:val="center"/>
              <w:rPr>
                <w:lang w:val="en-US"/>
              </w:rPr>
            </w:pPr>
            <w:r w:rsidRPr="006F4FA0">
              <w:rPr>
                <w:lang w:val="en-US"/>
              </w:rPr>
              <w:t>[0.2 – 4.3]</w:t>
            </w:r>
          </w:p>
        </w:tc>
        <w:tc>
          <w:tcPr>
            <w:tcW w:w="2013" w:type="dxa"/>
            <w:shd w:val="clear" w:color="auto" w:fill="FFFFFF" w:themeFill="background1"/>
            <w:vAlign w:val="center"/>
          </w:tcPr>
          <w:p w14:paraId="59A737DA" w14:textId="77777777" w:rsidR="001134C7" w:rsidRPr="006F4FA0" w:rsidRDefault="001134C7" w:rsidP="00311528">
            <w:pPr>
              <w:jc w:val="center"/>
              <w:rPr>
                <w:lang w:val="en-US"/>
              </w:rPr>
            </w:pPr>
            <w:r w:rsidRPr="006F4FA0">
              <w:rPr>
                <w:lang w:val="en-US"/>
              </w:rPr>
              <w:t>1.0 (0.8 – 1.4)</w:t>
            </w:r>
          </w:p>
          <w:p w14:paraId="7F1696A9" w14:textId="77777777" w:rsidR="001134C7" w:rsidRPr="006F4FA0" w:rsidRDefault="001134C7" w:rsidP="00311528">
            <w:pPr>
              <w:jc w:val="center"/>
              <w:rPr>
                <w:lang w:val="en-US"/>
              </w:rPr>
            </w:pPr>
            <w:r w:rsidRPr="006F4FA0">
              <w:rPr>
                <w:lang w:val="en-US"/>
              </w:rPr>
              <w:t>[0.0 – 2.4]</w:t>
            </w:r>
          </w:p>
        </w:tc>
      </w:tr>
    </w:tbl>
    <w:p w14:paraId="7F576CEA" w14:textId="05CDA3ED" w:rsidR="001D7563" w:rsidRDefault="001134C7">
      <w:r w:rsidRPr="006F4FA0">
        <w:rPr>
          <w:b/>
          <w:bCs/>
          <w:lang w:val="en-US"/>
        </w:rPr>
        <w:t xml:space="preserve">Supplementary Table 1: </w:t>
      </w:r>
      <w:r w:rsidRPr="006F4FA0">
        <w:rPr>
          <w:lang w:val="en-US"/>
        </w:rPr>
        <w:t>Demographics in relation to whether TEG monitoring was applied.</w:t>
      </w:r>
      <w:r w:rsidRPr="006F4FA0">
        <w:rPr>
          <w:lang w:val="en-US"/>
        </w:rPr>
        <w:br/>
        <w:t xml:space="preserve">Data are shown as median and interquartile range (IQR) or frequency and percentage (%). TEG-FF-MA: </w:t>
      </w:r>
      <w:proofErr w:type="spellStart"/>
      <w:r w:rsidRPr="006F4FA0">
        <w:rPr>
          <w:lang w:val="en-US"/>
        </w:rPr>
        <w:t>Thromboelastography</w:t>
      </w:r>
      <w:proofErr w:type="spellEnd"/>
      <w:r w:rsidRPr="006F4FA0">
        <w:rPr>
          <w:lang w:val="en-US"/>
        </w:rPr>
        <w:t xml:space="preserve"> functional fibrinogen maximal amplitude, </w:t>
      </w:r>
      <w:proofErr w:type="spellStart"/>
      <w:r w:rsidRPr="006F4FA0">
        <w:rPr>
          <w:lang w:val="en-US"/>
        </w:rPr>
        <w:t>Cryo</w:t>
      </w:r>
      <w:proofErr w:type="spellEnd"/>
      <w:r w:rsidRPr="006F4FA0">
        <w:rPr>
          <w:lang w:val="en-US"/>
        </w:rPr>
        <w:t xml:space="preserve">: cryoprecipitate, RACHS-1: Risk Adjusted Classification for Congenital Heart Surgery 1, </w:t>
      </w:r>
      <w:proofErr w:type="spellStart"/>
      <w:r w:rsidRPr="006F4FA0">
        <w:rPr>
          <w:lang w:val="en-US"/>
        </w:rPr>
        <w:t>IntraOP</w:t>
      </w:r>
      <w:proofErr w:type="spellEnd"/>
      <w:r w:rsidRPr="006F4FA0">
        <w:rPr>
          <w:lang w:val="en-US"/>
        </w:rPr>
        <w:t xml:space="preserve">: intraoperative, </w:t>
      </w:r>
      <w:proofErr w:type="spellStart"/>
      <w:r w:rsidRPr="006F4FA0">
        <w:rPr>
          <w:lang w:val="en-US"/>
        </w:rPr>
        <w:t>PostOP</w:t>
      </w:r>
      <w:proofErr w:type="spellEnd"/>
      <w:r w:rsidRPr="006F4FA0">
        <w:rPr>
          <w:lang w:val="en-US"/>
        </w:rPr>
        <w:t>: postoperative.</w:t>
      </w:r>
      <w:r w:rsidRPr="006F4FA0">
        <w:rPr>
          <w:lang w:val="en-US"/>
        </w:rPr>
        <w:br/>
      </w:r>
      <w:r w:rsidRPr="006F4FA0">
        <w:rPr>
          <w:rFonts w:ascii="Segoe UI Symbol" w:hAnsi="Segoe UI Symbol" w:cs="Segoe UI Symbol"/>
          <w:lang w:val="en-US"/>
        </w:rPr>
        <w:t>✝</w:t>
      </w:r>
      <w:r w:rsidRPr="006F4FA0">
        <w:rPr>
          <w:lang w:val="en-US"/>
        </w:rPr>
        <w:t>: +TEG/+</w:t>
      </w:r>
      <w:proofErr w:type="spellStart"/>
      <w:r w:rsidRPr="006F4FA0">
        <w:rPr>
          <w:lang w:val="en-US"/>
        </w:rPr>
        <w:t>Cryo</w:t>
      </w:r>
      <w:proofErr w:type="spellEnd"/>
      <w:r w:rsidRPr="006F4FA0">
        <w:rPr>
          <w:lang w:val="en-US"/>
        </w:rPr>
        <w:t xml:space="preserve"> n = 127, +TEG/-</w:t>
      </w:r>
      <w:proofErr w:type="spellStart"/>
      <w:r w:rsidRPr="006F4FA0">
        <w:rPr>
          <w:lang w:val="en-US"/>
        </w:rPr>
        <w:t>Cryo</w:t>
      </w:r>
      <w:proofErr w:type="spellEnd"/>
      <w:r w:rsidRPr="006F4FA0">
        <w:rPr>
          <w:lang w:val="en-US"/>
        </w:rPr>
        <w:t xml:space="preserve"> n = 25, -TEG/+</w:t>
      </w:r>
      <w:proofErr w:type="spellStart"/>
      <w:r w:rsidRPr="006F4FA0">
        <w:rPr>
          <w:lang w:val="en-US"/>
        </w:rPr>
        <w:t>Cryo</w:t>
      </w:r>
      <w:proofErr w:type="spellEnd"/>
      <w:r w:rsidRPr="006F4FA0">
        <w:rPr>
          <w:lang w:val="en-US"/>
        </w:rPr>
        <w:t xml:space="preserve"> n = 36, -TEG/-</w:t>
      </w:r>
      <w:proofErr w:type="spellStart"/>
      <w:r w:rsidRPr="006F4FA0">
        <w:rPr>
          <w:lang w:val="en-US"/>
        </w:rPr>
        <w:t>Cryo</w:t>
      </w:r>
      <w:proofErr w:type="spellEnd"/>
      <w:r w:rsidRPr="006F4FA0">
        <w:rPr>
          <w:lang w:val="en-US"/>
        </w:rPr>
        <w:t xml:space="preserve"> n = 42</w:t>
      </w:r>
    </w:p>
    <w:sectPr w:rsidR="001D75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4C7"/>
    <w:rsid w:val="001134C7"/>
    <w:rsid w:val="001D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18A54"/>
  <w15:chartTrackingRefBased/>
  <w15:docId w15:val="{3A91241E-059E-4383-8241-558F6D986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4C7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4C7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eyan, Roopini -</dc:creator>
  <cp:keywords/>
  <dc:description/>
  <cp:lastModifiedBy>Karthikeyan, Roopini -</cp:lastModifiedBy>
  <cp:revision>1</cp:revision>
  <dcterms:created xsi:type="dcterms:W3CDTF">2022-08-23T15:44:00Z</dcterms:created>
  <dcterms:modified xsi:type="dcterms:W3CDTF">2022-08-23T15:45:00Z</dcterms:modified>
</cp:coreProperties>
</file>